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FA587" w14:textId="77777777" w:rsidR="007209BC" w:rsidRDefault="007209BC" w:rsidP="007209BC">
      <w:pPr>
        <w:spacing w:line="240" w:lineRule="auto"/>
        <w:sectPr w:rsidR="007209BC" w:rsidSect="004821D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D7E226F" w14:textId="77777777" w:rsidR="007209BC" w:rsidRDefault="007209BC" w:rsidP="007209BC">
      <w:pPr>
        <w:pStyle w:val="Heading1"/>
        <w:spacing w:line="240" w:lineRule="auto"/>
      </w:pPr>
      <w:r>
        <w:t>Appendix A – Data collection instrument</w:t>
      </w:r>
    </w:p>
    <w:p w14:paraId="3AFBAF80" w14:textId="77777777" w:rsidR="007209BC" w:rsidRDefault="007209BC" w:rsidP="007209BC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209BC" w14:paraId="133591CC" w14:textId="77777777" w:rsidTr="009C313F">
        <w:trPr>
          <w:trHeight w:val="416"/>
        </w:trPr>
        <w:tc>
          <w:tcPr>
            <w:tcW w:w="4508" w:type="dxa"/>
            <w:shd w:val="clear" w:color="auto" w:fill="E7E6E6" w:themeFill="background2"/>
          </w:tcPr>
          <w:p w14:paraId="64889DA9" w14:textId="77777777" w:rsidR="007209BC" w:rsidRPr="00FA3A06" w:rsidRDefault="007209BC" w:rsidP="009C313F">
            <w:pPr>
              <w:rPr>
                <w:b/>
              </w:rPr>
            </w:pPr>
            <w:r w:rsidRPr="00FA3A06">
              <w:rPr>
                <w:b/>
              </w:rPr>
              <w:t>Main Category</w:t>
            </w:r>
          </w:p>
        </w:tc>
        <w:tc>
          <w:tcPr>
            <w:tcW w:w="4508" w:type="dxa"/>
            <w:shd w:val="clear" w:color="auto" w:fill="E7E6E6" w:themeFill="background2"/>
          </w:tcPr>
          <w:p w14:paraId="68154644" w14:textId="77777777" w:rsidR="007209BC" w:rsidRPr="00FA3A06" w:rsidRDefault="007209BC" w:rsidP="009C313F">
            <w:pPr>
              <w:rPr>
                <w:b/>
              </w:rPr>
            </w:pPr>
            <w:r w:rsidRPr="00FA3A06">
              <w:rPr>
                <w:b/>
              </w:rPr>
              <w:t>Description</w:t>
            </w:r>
          </w:p>
        </w:tc>
      </w:tr>
      <w:tr w:rsidR="007209BC" w14:paraId="326BC2A6" w14:textId="77777777" w:rsidTr="009C313F">
        <w:trPr>
          <w:trHeight w:val="567"/>
        </w:trPr>
        <w:tc>
          <w:tcPr>
            <w:tcW w:w="4508" w:type="dxa"/>
          </w:tcPr>
          <w:p w14:paraId="0926F297" w14:textId="77777777" w:rsidR="007209BC" w:rsidRDefault="007209BC" w:rsidP="009C313F">
            <w:r>
              <w:t>Title</w:t>
            </w:r>
          </w:p>
        </w:tc>
        <w:tc>
          <w:tcPr>
            <w:tcW w:w="4508" w:type="dxa"/>
          </w:tcPr>
          <w:p w14:paraId="3635362A" w14:textId="77777777" w:rsidR="007209BC" w:rsidRDefault="007209BC" w:rsidP="009C313F"/>
        </w:tc>
      </w:tr>
      <w:tr w:rsidR="007209BC" w14:paraId="45AB78D7" w14:textId="77777777" w:rsidTr="009C313F">
        <w:trPr>
          <w:trHeight w:val="567"/>
        </w:trPr>
        <w:tc>
          <w:tcPr>
            <w:tcW w:w="4508" w:type="dxa"/>
          </w:tcPr>
          <w:p w14:paraId="6B172887" w14:textId="77777777" w:rsidR="007209BC" w:rsidRDefault="007209BC" w:rsidP="009C313F">
            <w:r>
              <w:t>Author(s)</w:t>
            </w:r>
          </w:p>
          <w:p w14:paraId="727AB528" w14:textId="77777777" w:rsidR="007209BC" w:rsidRDefault="007209BC" w:rsidP="009C313F"/>
        </w:tc>
        <w:tc>
          <w:tcPr>
            <w:tcW w:w="4508" w:type="dxa"/>
          </w:tcPr>
          <w:p w14:paraId="6884B1F2" w14:textId="77777777" w:rsidR="007209BC" w:rsidRDefault="007209BC" w:rsidP="009C313F"/>
        </w:tc>
      </w:tr>
      <w:tr w:rsidR="007209BC" w14:paraId="130AFF7E" w14:textId="77777777" w:rsidTr="009C313F">
        <w:trPr>
          <w:trHeight w:val="567"/>
        </w:trPr>
        <w:tc>
          <w:tcPr>
            <w:tcW w:w="4508" w:type="dxa"/>
          </w:tcPr>
          <w:p w14:paraId="5E47A778" w14:textId="77777777" w:rsidR="007209BC" w:rsidRDefault="007209BC" w:rsidP="009C313F">
            <w:r>
              <w:t>Publication year</w:t>
            </w:r>
          </w:p>
        </w:tc>
        <w:tc>
          <w:tcPr>
            <w:tcW w:w="4508" w:type="dxa"/>
          </w:tcPr>
          <w:p w14:paraId="7DF09EDA" w14:textId="77777777" w:rsidR="007209BC" w:rsidRDefault="007209BC" w:rsidP="009C313F"/>
        </w:tc>
      </w:tr>
      <w:tr w:rsidR="007209BC" w14:paraId="65CF6221" w14:textId="77777777" w:rsidTr="009C313F">
        <w:trPr>
          <w:trHeight w:val="567"/>
        </w:trPr>
        <w:tc>
          <w:tcPr>
            <w:tcW w:w="4508" w:type="dxa"/>
          </w:tcPr>
          <w:p w14:paraId="27F846A3" w14:textId="77777777" w:rsidR="007209BC" w:rsidRDefault="007209BC" w:rsidP="009C313F">
            <w:r>
              <w:t>Country of origin</w:t>
            </w:r>
          </w:p>
        </w:tc>
        <w:tc>
          <w:tcPr>
            <w:tcW w:w="4508" w:type="dxa"/>
          </w:tcPr>
          <w:p w14:paraId="7ABAA817" w14:textId="77777777" w:rsidR="007209BC" w:rsidRDefault="007209BC" w:rsidP="009C313F"/>
        </w:tc>
      </w:tr>
      <w:tr w:rsidR="007209BC" w14:paraId="5DEFA02E" w14:textId="77777777" w:rsidTr="009C313F">
        <w:trPr>
          <w:trHeight w:val="567"/>
        </w:trPr>
        <w:tc>
          <w:tcPr>
            <w:tcW w:w="4508" w:type="dxa"/>
          </w:tcPr>
          <w:p w14:paraId="5FF47BDB" w14:textId="77777777" w:rsidR="007209BC" w:rsidRDefault="007209BC" w:rsidP="009C313F">
            <w:r>
              <w:t>Country classification</w:t>
            </w:r>
          </w:p>
        </w:tc>
        <w:tc>
          <w:tcPr>
            <w:tcW w:w="4508" w:type="dxa"/>
          </w:tcPr>
          <w:p w14:paraId="414061AA" w14:textId="77777777" w:rsidR="007209BC" w:rsidRDefault="007209BC" w:rsidP="009C313F">
            <w:r>
              <w:t>High/low-middle income</w:t>
            </w:r>
          </w:p>
        </w:tc>
      </w:tr>
      <w:tr w:rsidR="007209BC" w14:paraId="4672C0F6" w14:textId="77777777" w:rsidTr="009C313F">
        <w:trPr>
          <w:trHeight w:val="567"/>
        </w:trPr>
        <w:tc>
          <w:tcPr>
            <w:tcW w:w="4508" w:type="dxa"/>
          </w:tcPr>
          <w:p w14:paraId="4CE0F45B" w14:textId="77777777" w:rsidR="007209BC" w:rsidRDefault="007209BC" w:rsidP="009C313F">
            <w:r>
              <w:t>Study design</w:t>
            </w:r>
          </w:p>
        </w:tc>
        <w:tc>
          <w:tcPr>
            <w:tcW w:w="4508" w:type="dxa"/>
          </w:tcPr>
          <w:p w14:paraId="6D0B1342" w14:textId="77777777" w:rsidR="007209BC" w:rsidRDefault="007209BC" w:rsidP="009C313F">
            <w:r>
              <w:t xml:space="preserve">Type of study </w:t>
            </w:r>
            <w:r>
              <w:br/>
            </w:r>
            <w:proofErr w:type="spellStart"/>
            <w:r>
              <w:t>Study</w:t>
            </w:r>
            <w:proofErr w:type="spellEnd"/>
            <w:r>
              <w:t xml:space="preserve"> population</w:t>
            </w:r>
          </w:p>
          <w:p w14:paraId="5CEEC0C3" w14:textId="77777777" w:rsidR="007209BC" w:rsidRDefault="007209BC" w:rsidP="009C313F">
            <w:r>
              <w:t>Setting</w:t>
            </w:r>
            <w:r>
              <w:br/>
              <w:t>Study objective(s)</w:t>
            </w:r>
          </w:p>
          <w:p w14:paraId="4E65E75C" w14:textId="77777777" w:rsidR="007209BC" w:rsidRDefault="007209BC" w:rsidP="009C313F">
            <w:r>
              <w:t>Outcome(s)</w:t>
            </w:r>
          </w:p>
          <w:p w14:paraId="36698B31" w14:textId="77777777" w:rsidR="007209BC" w:rsidRDefault="007209BC" w:rsidP="009C313F">
            <w:r>
              <w:t>Comparator</w:t>
            </w:r>
          </w:p>
          <w:p w14:paraId="0A0D9751" w14:textId="77777777" w:rsidR="007209BC" w:rsidRDefault="007209BC" w:rsidP="009C313F"/>
        </w:tc>
      </w:tr>
      <w:tr w:rsidR="007209BC" w14:paraId="680DD3E6" w14:textId="77777777" w:rsidTr="009C313F">
        <w:trPr>
          <w:trHeight w:val="567"/>
        </w:trPr>
        <w:tc>
          <w:tcPr>
            <w:tcW w:w="4508" w:type="dxa"/>
          </w:tcPr>
          <w:p w14:paraId="3B618299" w14:textId="77777777" w:rsidR="007209BC" w:rsidRDefault="007209BC" w:rsidP="009C313F">
            <w:r>
              <w:t>E</w:t>
            </w:r>
            <w:r w:rsidRPr="009D173B">
              <w:t>conomic evaluation</w:t>
            </w:r>
          </w:p>
        </w:tc>
        <w:tc>
          <w:tcPr>
            <w:tcW w:w="4508" w:type="dxa"/>
          </w:tcPr>
          <w:p w14:paraId="26DBEA45" w14:textId="77777777" w:rsidR="007209BC" w:rsidRDefault="007209BC" w:rsidP="009C313F">
            <w:r>
              <w:t>Type</w:t>
            </w:r>
          </w:p>
          <w:p w14:paraId="5DB725DE" w14:textId="77777777" w:rsidR="007209BC" w:rsidRDefault="007209BC" w:rsidP="009C313F">
            <w:r>
              <w:t>Perspective</w:t>
            </w:r>
          </w:p>
          <w:p w14:paraId="56349674" w14:textId="77777777" w:rsidR="007209BC" w:rsidRDefault="007209BC" w:rsidP="009C313F">
            <w:r>
              <w:t>Time Horizon</w:t>
            </w:r>
          </w:p>
          <w:p w14:paraId="3A7CD40E" w14:textId="77777777" w:rsidR="007209BC" w:rsidRDefault="007209BC" w:rsidP="009C313F">
            <w:r>
              <w:t>Outcomes</w:t>
            </w:r>
          </w:p>
          <w:p w14:paraId="61DFF6D9" w14:textId="77777777" w:rsidR="007209BC" w:rsidRDefault="007209BC" w:rsidP="009C313F"/>
        </w:tc>
      </w:tr>
      <w:tr w:rsidR="007209BC" w14:paraId="6DE5F90B" w14:textId="77777777" w:rsidTr="009C313F">
        <w:trPr>
          <w:trHeight w:val="567"/>
        </w:trPr>
        <w:tc>
          <w:tcPr>
            <w:tcW w:w="4508" w:type="dxa"/>
          </w:tcPr>
          <w:p w14:paraId="7586FC10" w14:textId="77777777" w:rsidR="007209BC" w:rsidRDefault="007209BC" w:rsidP="009C313F">
            <w:r>
              <w:t>Intervention</w:t>
            </w:r>
          </w:p>
        </w:tc>
        <w:tc>
          <w:tcPr>
            <w:tcW w:w="4508" w:type="dxa"/>
          </w:tcPr>
          <w:p w14:paraId="5680E606" w14:textId="77777777" w:rsidR="007209BC" w:rsidRDefault="007209BC" w:rsidP="009C313F">
            <w:r>
              <w:t>Type</w:t>
            </w:r>
          </w:p>
          <w:p w14:paraId="2A0569E5" w14:textId="77777777" w:rsidR="007209BC" w:rsidRDefault="007209BC" w:rsidP="009C313F">
            <w:r>
              <w:t>mHealth components</w:t>
            </w:r>
          </w:p>
          <w:p w14:paraId="2CBC3761" w14:textId="77777777" w:rsidR="007209BC" w:rsidRDefault="007209BC" w:rsidP="009C313F">
            <w:r>
              <w:t>Health professional component</w:t>
            </w:r>
          </w:p>
          <w:p w14:paraId="4BA55F20" w14:textId="77777777" w:rsidR="007209BC" w:rsidRDefault="007209BC" w:rsidP="009C313F">
            <w:r>
              <w:t>Purpose</w:t>
            </w:r>
          </w:p>
          <w:p w14:paraId="223F3521" w14:textId="77777777" w:rsidR="007209BC" w:rsidRDefault="007209BC" w:rsidP="009C313F"/>
        </w:tc>
      </w:tr>
      <w:tr w:rsidR="007209BC" w14:paraId="51C025F3" w14:textId="77777777" w:rsidTr="009C313F">
        <w:trPr>
          <w:trHeight w:val="567"/>
        </w:trPr>
        <w:tc>
          <w:tcPr>
            <w:tcW w:w="4508" w:type="dxa"/>
          </w:tcPr>
          <w:p w14:paraId="2A9014D5" w14:textId="77777777" w:rsidR="007209BC" w:rsidRDefault="007209BC" w:rsidP="009C313F">
            <w:r>
              <w:t>Other key findings relevant to review question</w:t>
            </w:r>
          </w:p>
        </w:tc>
        <w:tc>
          <w:tcPr>
            <w:tcW w:w="4508" w:type="dxa"/>
          </w:tcPr>
          <w:p w14:paraId="747BF057" w14:textId="77777777" w:rsidR="007209BC" w:rsidRDefault="007209BC" w:rsidP="009C313F"/>
        </w:tc>
      </w:tr>
    </w:tbl>
    <w:p w14:paraId="537CCE4B" w14:textId="77777777" w:rsidR="007209BC" w:rsidRDefault="007209BC" w:rsidP="007209BC">
      <w:pPr>
        <w:spacing w:line="240" w:lineRule="auto"/>
      </w:pPr>
    </w:p>
    <w:p w14:paraId="7602E61D" w14:textId="77777777" w:rsidR="007209BC" w:rsidRDefault="007209BC" w:rsidP="007209BC">
      <w:pPr>
        <w:spacing w:line="240" w:lineRule="auto"/>
      </w:pPr>
    </w:p>
    <w:p w14:paraId="6842E2B0" w14:textId="77777777" w:rsidR="007209BC" w:rsidRDefault="007209BC" w:rsidP="007209BC">
      <w:pPr>
        <w:pStyle w:val="Heading1"/>
        <w:spacing w:line="240" w:lineRule="auto"/>
      </w:pPr>
      <w:r>
        <w:lastRenderedPageBreak/>
        <w:t>Appendix B: CHEERS 2022 checklist</w:t>
      </w:r>
    </w:p>
    <w:p w14:paraId="68FF7963" w14:textId="77777777" w:rsidR="007209BC" w:rsidRPr="00576108" w:rsidRDefault="007209BC" w:rsidP="007209BC">
      <w:pPr>
        <w:spacing w:line="240" w:lineRule="auto"/>
      </w:pP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2BE0CA0B" wp14:editId="69B3E43B">
            <wp:simplePos x="0" y="0"/>
            <wp:positionH relativeFrom="column">
              <wp:posOffset>162560</wp:posOffset>
            </wp:positionH>
            <wp:positionV relativeFrom="paragraph">
              <wp:posOffset>553236</wp:posOffset>
            </wp:positionV>
            <wp:extent cx="5142327" cy="8034020"/>
            <wp:effectExtent l="0" t="0" r="1270" b="508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2327" cy="8034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[Image for placeholder, PDF available here:</w:t>
      </w:r>
      <w:r w:rsidRPr="00D16171">
        <w:t xml:space="preserve"> </w:t>
      </w:r>
      <w:hyperlink r:id="rId5" w:history="1">
        <w:r w:rsidRPr="006A28EE">
          <w:rPr>
            <w:rStyle w:val="Hyperlink"/>
          </w:rPr>
          <w:t>https://www.equator-network.org/wp-content/uploads/2013/04/CHEERS-2022-checklist-1.pdf</w:t>
        </w:r>
      </w:hyperlink>
      <w:r>
        <w:t xml:space="preserve"> ]</w:t>
      </w:r>
    </w:p>
    <w:p w14:paraId="734E2905" w14:textId="77777777" w:rsidR="000165A9" w:rsidRDefault="000165A9"/>
    <w:sectPr w:rsidR="000165A9" w:rsidSect="00850333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BC"/>
    <w:rsid w:val="000165A9"/>
    <w:rsid w:val="00562122"/>
    <w:rsid w:val="007209BC"/>
    <w:rsid w:val="0091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E02F3"/>
  <w15:chartTrackingRefBased/>
  <w15:docId w15:val="{9B0BF2C7-3B9B-4619-86D2-35332940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B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9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9B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7209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09B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0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quator-network.org/wp-content/uploads/2013/04/CHEERS-2022-checklist-1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Tornvall</dc:creator>
  <cp:keywords/>
  <dc:description/>
  <cp:lastModifiedBy>Ida Tornvall</cp:lastModifiedBy>
  <cp:revision>1</cp:revision>
  <dcterms:created xsi:type="dcterms:W3CDTF">2023-06-05T04:27:00Z</dcterms:created>
  <dcterms:modified xsi:type="dcterms:W3CDTF">2023-06-05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05T04:28:3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0ebf866-d441-4935-a2ac-c30f6fa3563f</vt:lpwstr>
  </property>
  <property fmtid="{D5CDD505-2E9C-101B-9397-08002B2CF9AE}" pid="8" name="MSIP_Label_0f488380-630a-4f55-a077-a19445e3f360_ContentBits">
    <vt:lpwstr>0</vt:lpwstr>
  </property>
</Properties>
</file>